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DC91F" w14:textId="77777777" w:rsidR="0009419D" w:rsidRDefault="0009419D" w:rsidP="0009419D">
      <w:pPr>
        <w:tabs>
          <w:tab w:val="left" w:pos="1320"/>
        </w:tabs>
      </w:pPr>
      <w:r w:rsidRPr="000252C2">
        <w:rPr>
          <w:noProof/>
        </w:rPr>
        <w:drawing>
          <wp:inline distT="0" distB="0" distL="0" distR="0" wp14:anchorId="49379A40" wp14:editId="75255586">
            <wp:extent cx="5943600" cy="4569453"/>
            <wp:effectExtent l="0" t="0" r="0" b="3175"/>
            <wp:docPr id="9" name="Picture 9" descr="D:\POLE survival new\new submisstion to chines journal\submission to journal\figures with out refern\Supplementary Fig.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POLE survival new\new submisstion to chines journal\submission to journal\figures with out refern\Supplementary Fig. S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9745D" w14:textId="77777777" w:rsidR="0009419D" w:rsidRDefault="0009419D" w:rsidP="0009419D">
      <w:pPr>
        <w:tabs>
          <w:tab w:val="left" w:pos="1320"/>
        </w:tabs>
      </w:pPr>
    </w:p>
    <w:p w14:paraId="5A820646" w14:textId="77777777" w:rsidR="0009419D" w:rsidRPr="001A616F" w:rsidRDefault="0009419D" w:rsidP="0009419D">
      <w:pPr>
        <w:spacing w:line="480" w:lineRule="auto"/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</w:pP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S</w:t>
      </w:r>
      <w:r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7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 xml:space="preserve"> Fig.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</w:t>
      </w:r>
      <w:r w:rsidRPr="00E944ED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LN involvements in POLE mutant EC.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A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pooled proportion LN negative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B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pooled proportion of LN positive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C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 xml:space="preserve">, odd ratio of LN negative POLE mutant EC to LN negative wild type POLE EC. </w:t>
      </w:r>
      <w:r w:rsidRPr="001A616F">
        <w:rPr>
          <w:rStyle w:val="result"/>
          <w:rFonts w:asciiTheme="majorBidi" w:eastAsia="Times New Roman" w:hAnsiTheme="majorBidi" w:cstheme="majorBidi"/>
          <w:b/>
          <w:bCs/>
          <w:color w:val="auto"/>
          <w:sz w:val="24"/>
          <w:szCs w:val="24"/>
        </w:rPr>
        <w:t>D</w:t>
      </w:r>
      <w:r w:rsidRPr="001A616F">
        <w:rPr>
          <w:rStyle w:val="result"/>
          <w:rFonts w:asciiTheme="majorBidi" w:eastAsia="Times New Roman" w:hAnsiTheme="majorBidi" w:cstheme="majorBidi"/>
          <w:color w:val="auto"/>
          <w:sz w:val="24"/>
          <w:szCs w:val="24"/>
        </w:rPr>
        <w:t>, odd ratio of LN positive POLE mutant EC to LN positive wild type POLE EC.</w:t>
      </w:r>
    </w:p>
    <w:p w14:paraId="55D6464E" w14:textId="77777777" w:rsidR="0009419D" w:rsidRDefault="0009419D"/>
    <w:sectPr w:rsidR="00094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9D"/>
    <w:rsid w:val="0009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540B"/>
  <w15:chartTrackingRefBased/>
  <w15:docId w15:val="{8CAC7505-3FC4-4260-AC84-88CCA3D6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1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09419D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</cp:lastModifiedBy>
  <cp:revision>1</cp:revision>
  <dcterms:created xsi:type="dcterms:W3CDTF">2021-04-26T16:53:00Z</dcterms:created>
  <dcterms:modified xsi:type="dcterms:W3CDTF">2021-04-26T16:53:00Z</dcterms:modified>
</cp:coreProperties>
</file>